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26FB3" w14:textId="77777777" w:rsidR="00671030" w:rsidRPr="00D67667" w:rsidRDefault="00671030" w:rsidP="00671030">
      <w:pPr>
        <w:pStyle w:val="Heading2"/>
      </w:pPr>
      <w:r>
        <w:t>S2</w:t>
      </w:r>
      <w:r w:rsidRPr="00D67667">
        <w:t>. Inverse probability weights</w:t>
      </w:r>
    </w:p>
    <w:p w14:paraId="5483D5AE" w14:textId="77777777" w:rsidR="00671030" w:rsidRPr="00D67667" w:rsidRDefault="00671030" w:rsidP="0067103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60A96221" w14:textId="77777777" w:rsidR="00671030" w:rsidRDefault="00671030" w:rsidP="00671030">
      <w:pPr>
        <w:widowControl w:val="0"/>
        <w:autoSpaceDE w:val="0"/>
        <w:autoSpaceDN w:val="0"/>
        <w:adjustRightInd w:val="0"/>
        <w:spacing w:after="0" w:line="480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 xml:space="preserve">S2 </w:t>
      </w:r>
      <w:r w:rsidRPr="00D67667">
        <w:rPr>
          <w:rFonts w:cstheme="minorHAnsi"/>
          <w:b/>
          <w:lang w:val="en-GB"/>
        </w:rPr>
        <w:t>Table</w:t>
      </w:r>
      <w:r>
        <w:rPr>
          <w:rFonts w:cstheme="minorHAnsi"/>
          <w:b/>
          <w:lang w:val="en-GB"/>
        </w:rPr>
        <w:t xml:space="preserve"> </w:t>
      </w:r>
    </w:p>
    <w:p w14:paraId="5D2677BC" w14:textId="77777777" w:rsidR="00671030" w:rsidRPr="00776829" w:rsidRDefault="00671030" w:rsidP="00671030">
      <w:pPr>
        <w:widowControl w:val="0"/>
        <w:autoSpaceDE w:val="0"/>
        <w:autoSpaceDN w:val="0"/>
        <w:adjustRightInd w:val="0"/>
        <w:spacing w:after="0" w:line="480" w:lineRule="auto"/>
        <w:rPr>
          <w:rFonts w:cstheme="minorHAnsi"/>
          <w:i/>
          <w:iCs/>
        </w:rPr>
      </w:pPr>
      <w:r w:rsidRPr="00776829">
        <w:rPr>
          <w:rFonts w:cstheme="minorHAnsi"/>
          <w:i/>
          <w:iCs/>
        </w:rPr>
        <w:t xml:space="preserve">Logit coefficients of regressing analysis sample participation on baseline covariates. </w:t>
      </w:r>
    </w:p>
    <w:tbl>
      <w:tblPr>
        <w:tblW w:w="950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3168"/>
        <w:gridCol w:w="3168"/>
      </w:tblGrid>
      <w:tr w:rsidR="00671030" w:rsidRPr="00D67667" w14:paraId="544ECDF7" w14:textId="77777777" w:rsidTr="0087206D">
        <w:trPr>
          <w:jc w:val="center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CC48C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10E03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Coef</w:t>
            </w:r>
            <w:r>
              <w:rPr>
                <w:rFonts w:cstheme="minorHAnsi"/>
              </w:rPr>
              <w:t>ficient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75B93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SE</w:t>
            </w:r>
          </w:p>
        </w:tc>
      </w:tr>
      <w:tr w:rsidR="00671030" w:rsidRPr="00D67667" w14:paraId="3A8A386F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E4060E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6D29ED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925646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61618CC5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D2D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Date of Birth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EDB634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17BB1D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0</w:t>
            </w:r>
            <w:r>
              <w:rPr>
                <w:rFonts w:cstheme="minorHAnsi"/>
              </w:rPr>
              <w:t>8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1CBF623D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465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Bo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331839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5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D915D9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5</w:t>
            </w:r>
            <w:r>
              <w:rPr>
                <w:rFonts w:cstheme="minorHAnsi"/>
              </w:rPr>
              <w:t>7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0B44C3B7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87A7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  <w:b/>
              </w:rPr>
              <w:t>Ethnicit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CEF7CA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A8CEBF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7DA5221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4EF76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Mixed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633739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402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EE6F72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37)</w:t>
            </w:r>
          </w:p>
        </w:tc>
      </w:tr>
      <w:tr w:rsidR="00671030" w:rsidRPr="00D67667" w14:paraId="2F84E816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5ED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India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5B45F4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373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3B7069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53)</w:t>
            </w:r>
          </w:p>
        </w:tc>
      </w:tr>
      <w:tr w:rsidR="00671030" w:rsidRPr="00D67667" w14:paraId="52496030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58E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Pakistani/Bangladeshi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9085A2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736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076A29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26)</w:t>
            </w:r>
          </w:p>
        </w:tc>
      </w:tr>
      <w:tr w:rsidR="00671030" w:rsidRPr="00D67667" w14:paraId="75B07554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F4A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Black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3E5244C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666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8AE66F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34)</w:t>
            </w:r>
          </w:p>
        </w:tc>
      </w:tr>
      <w:tr w:rsidR="00671030" w:rsidRPr="00D67667" w14:paraId="745CD29D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1DC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Othe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98D950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18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79B857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209)</w:t>
            </w:r>
          </w:p>
        </w:tc>
      </w:tr>
      <w:tr w:rsidR="00671030" w:rsidRPr="00D67667" w14:paraId="20339E6C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D8C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  <w:b/>
              </w:rPr>
              <w:t>Family structur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67235C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685A5B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692EF240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751648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81380">
              <w:t>Stepfamil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889AFD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3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52A774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49)</w:t>
            </w:r>
          </w:p>
        </w:tc>
      </w:tr>
      <w:tr w:rsidR="00671030" w:rsidRPr="00D67667" w14:paraId="4A292BB7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9106D1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81380">
              <w:t>Single paren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63533F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239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21852B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04)</w:t>
            </w:r>
          </w:p>
        </w:tc>
      </w:tr>
      <w:tr w:rsidR="00671030" w:rsidRPr="00D67667" w14:paraId="7D95DCD5" w14:textId="77777777" w:rsidTr="0087206D">
        <w:trPr>
          <w:trHeight w:val="80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87ED60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81380">
              <w:t>Othe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4E5E6D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662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2D5C29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402)</w:t>
            </w:r>
          </w:p>
        </w:tc>
      </w:tr>
      <w:tr w:rsidR="00671030" w:rsidRPr="00D67667" w14:paraId="3DE8C895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945E55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Household siz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97D291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7</w:t>
            </w:r>
            <w:r>
              <w:rPr>
                <w:rFonts w:cstheme="minorHAnsi"/>
              </w:rPr>
              <w:t>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19DCDB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47)</w:t>
            </w:r>
          </w:p>
        </w:tc>
      </w:tr>
      <w:tr w:rsidR="00671030" w:rsidRPr="00D67667" w14:paraId="3871248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663C85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umber of childre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D09344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7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5285C7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5</w:t>
            </w:r>
            <w:r>
              <w:rPr>
                <w:rFonts w:cstheme="minorHAnsi"/>
              </w:rPr>
              <w:t>4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260352BF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793A90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  <w:b/>
              </w:rPr>
              <w:t>Parental educat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6C79AA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283D15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48555874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363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VQ 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94DB03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15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46F2E7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51)</w:t>
            </w:r>
          </w:p>
        </w:tc>
      </w:tr>
      <w:tr w:rsidR="00671030" w:rsidRPr="00D67667" w14:paraId="7A5F0E8A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F24D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VQ 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4A54FF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252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4FA1E0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09)</w:t>
            </w:r>
          </w:p>
        </w:tc>
      </w:tr>
      <w:tr w:rsidR="00671030" w:rsidRPr="00D67667" w14:paraId="6441DD6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CB1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VQ 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B249D5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6B54C6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22)</w:t>
            </w:r>
          </w:p>
        </w:tc>
      </w:tr>
      <w:tr w:rsidR="00671030" w:rsidRPr="00D67667" w14:paraId="4FAF5DB2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3A5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VQ 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B423D9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18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740E57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13)</w:t>
            </w:r>
          </w:p>
        </w:tc>
      </w:tr>
      <w:tr w:rsidR="00671030" w:rsidRPr="00D67667" w14:paraId="2019A558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A453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VQ 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02F0B4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577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7CF8B2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42)</w:t>
            </w:r>
          </w:p>
        </w:tc>
      </w:tr>
      <w:tr w:rsidR="00671030" w:rsidRPr="00D67667" w14:paraId="6D8DF785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DC7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  <w:b/>
              </w:rPr>
              <w:t>Parents’ social clas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A5E7D4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5F7C6A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77B5C341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A23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SSEC 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52651A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396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A1877B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85)</w:t>
            </w:r>
          </w:p>
        </w:tc>
      </w:tr>
      <w:tr w:rsidR="00671030" w:rsidRPr="00D67667" w14:paraId="0B3C094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86A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SSEC 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C0AA03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608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B0446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21)</w:t>
            </w:r>
          </w:p>
        </w:tc>
      </w:tr>
      <w:tr w:rsidR="00671030" w:rsidRPr="00D67667" w14:paraId="02916623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D43BC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SSEC 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E5C53B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210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703A9A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27)</w:t>
            </w:r>
          </w:p>
        </w:tc>
      </w:tr>
      <w:tr w:rsidR="00671030" w:rsidRPr="00D67667" w14:paraId="24EF7580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EBB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SSEC 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DEB6CC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533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BB90B3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48)</w:t>
            </w:r>
          </w:p>
        </w:tc>
      </w:tr>
      <w:tr w:rsidR="00671030" w:rsidRPr="00D67667" w14:paraId="161224B3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7E6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SSEC 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9ACF32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301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AF93926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24)</w:t>
            </w:r>
          </w:p>
        </w:tc>
      </w:tr>
      <w:tr w:rsidR="00671030" w:rsidRPr="00D67667" w14:paraId="3403ABD8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9BD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SSEC 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B65D63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441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CD78B3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45)</w:t>
            </w:r>
          </w:p>
        </w:tc>
      </w:tr>
      <w:tr w:rsidR="00671030" w:rsidRPr="00D67667" w14:paraId="31B3A8F9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BE45D8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eighborhood deprivat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2E4D8A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1</w:t>
            </w:r>
            <w:r>
              <w:rPr>
                <w:rFonts w:cstheme="minorHAnsi"/>
              </w:rPr>
              <w:t>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057C1D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1</w:t>
            </w:r>
            <w:r>
              <w:rPr>
                <w:rFonts w:cstheme="minorHAnsi"/>
              </w:rPr>
              <w:t>3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6F31C880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46632D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  <w:b/>
              </w:rPr>
              <w:t>Housing tenur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FB87E6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3D50BC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0BD24FE3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D65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Owned with mortgag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35C29D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487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1BEB27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19)</w:t>
            </w:r>
          </w:p>
        </w:tc>
      </w:tr>
      <w:tr w:rsidR="00671030" w:rsidRPr="00D67667" w14:paraId="56900102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6F3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 xml:space="preserve">Rent - Local authority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86A60D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10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412213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49)</w:t>
            </w:r>
          </w:p>
        </w:tc>
      </w:tr>
      <w:tr w:rsidR="00671030" w:rsidRPr="00D67667" w14:paraId="10AE06E0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8A0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Rent - Housing association or privat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A52583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4</w:t>
            </w:r>
            <w:r>
              <w:rPr>
                <w:rFonts w:cstheme="minorHAnsi"/>
              </w:rPr>
              <w:t>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40F795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40)</w:t>
            </w:r>
          </w:p>
        </w:tc>
      </w:tr>
      <w:tr w:rsidR="00671030" w:rsidRPr="00D67667" w14:paraId="2AB62ED6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68F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Othe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4A977F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20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46B129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213)</w:t>
            </w:r>
          </w:p>
        </w:tc>
      </w:tr>
      <w:tr w:rsidR="00671030" w:rsidRPr="00D67667" w14:paraId="78343B53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A2F8FC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Incom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DAA819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>2</w:t>
            </w:r>
            <w:r w:rsidRPr="00D67667">
              <w:rPr>
                <w:rFonts w:cstheme="minorHAnsi"/>
              </w:rPr>
              <w:t>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139F9E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00)</w:t>
            </w:r>
          </w:p>
        </w:tc>
      </w:tr>
      <w:tr w:rsidR="00671030" w:rsidRPr="00D67667" w14:paraId="44D05115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6D4D26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  <w:b/>
              </w:rPr>
              <w:t>Reg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D982E4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2334AF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1765397C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35A9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Northwes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F76082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22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24733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78)</w:t>
            </w:r>
          </w:p>
        </w:tc>
      </w:tr>
      <w:tr w:rsidR="00671030" w:rsidRPr="00D67667" w14:paraId="16CEAAA1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B137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Yorkshire and the Humbe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070976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9</w:t>
            </w:r>
            <w:r>
              <w:rPr>
                <w:rFonts w:cstheme="minorHAnsi"/>
              </w:rPr>
              <w:t>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F02BB0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83)</w:t>
            </w:r>
          </w:p>
        </w:tc>
      </w:tr>
      <w:tr w:rsidR="00671030" w:rsidRPr="00D67667" w14:paraId="4C943DDE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B23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East Midland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4E5A5A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21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910979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89)</w:t>
            </w:r>
          </w:p>
        </w:tc>
      </w:tr>
      <w:tr w:rsidR="00671030" w:rsidRPr="00D67667" w14:paraId="57603B8C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64876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lastRenderedPageBreak/>
              <w:t>West Midland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7E6B666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332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8F057A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78)</w:t>
            </w:r>
          </w:p>
        </w:tc>
      </w:tr>
      <w:tr w:rsidR="00671030" w:rsidRPr="00D67667" w14:paraId="1D85A892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507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 xml:space="preserve">East of England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8EFA5B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20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CB52CD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81)</w:t>
            </w:r>
          </w:p>
        </w:tc>
      </w:tr>
      <w:tr w:rsidR="00671030" w:rsidRPr="00D67667" w14:paraId="098FCD05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9D9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Lond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BC983D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474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CD2AEF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76)</w:t>
            </w:r>
          </w:p>
        </w:tc>
      </w:tr>
      <w:tr w:rsidR="00671030" w:rsidRPr="00D67667" w14:paraId="7F453527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F9A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Southeas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F4D73E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412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964134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74)</w:t>
            </w:r>
          </w:p>
        </w:tc>
      </w:tr>
      <w:tr w:rsidR="00671030" w:rsidRPr="00D67667" w14:paraId="1DB35AC3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249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Southwes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F2A4FDC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408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54686F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84)</w:t>
            </w:r>
          </w:p>
        </w:tc>
      </w:tr>
      <w:tr w:rsidR="00671030" w:rsidRPr="00D67667" w14:paraId="1C43A5D2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4ADBFD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Residential Move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8A4414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260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0698C9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8</w:t>
            </w:r>
            <w:r>
              <w:rPr>
                <w:rFonts w:cstheme="minorHAnsi"/>
              </w:rPr>
              <w:t>3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053469E2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A3D33D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Birthweigh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8FAB50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5003D16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5</w:t>
            </w:r>
            <w:r>
              <w:rPr>
                <w:rFonts w:cstheme="minorHAnsi"/>
              </w:rPr>
              <w:t>4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01B011CE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6CEC45D" w14:textId="77777777" w:rsidR="00671030" w:rsidRPr="0061459C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61459C">
              <w:rPr>
                <w:rFonts w:cstheme="minorHAnsi"/>
                <w:b/>
                <w:bCs/>
              </w:rPr>
              <w:t>Birth complication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55005A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9F546F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67F395B1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7B56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Complications, not in special car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EE7C2C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4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C29501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6</w:t>
            </w:r>
            <w:r>
              <w:rPr>
                <w:rFonts w:cstheme="minorHAnsi"/>
              </w:rPr>
              <w:t>3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2449A166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9EB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Complications, in special car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35080A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9</w:t>
            </w:r>
            <w:r>
              <w:rPr>
                <w:rFonts w:cstheme="minorHAnsi"/>
              </w:rPr>
              <w:t>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264E8F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08)</w:t>
            </w:r>
          </w:p>
        </w:tc>
      </w:tr>
      <w:tr w:rsidR="00671030" w:rsidRPr="00D67667" w14:paraId="183B0231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87E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Alcohol during pregnanc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6880F4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4</w:t>
            </w:r>
            <w:r>
              <w:rPr>
                <w:rFonts w:cstheme="minorHAnsi"/>
              </w:rPr>
              <w:t>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CBDCBA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27)</w:t>
            </w:r>
          </w:p>
        </w:tc>
      </w:tr>
      <w:tr w:rsidR="00671030" w:rsidRPr="00D67667" w14:paraId="7911CEDF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FC59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Smoking during pregnanc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FDB85F2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13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3AE842F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88)</w:t>
            </w:r>
          </w:p>
        </w:tc>
      </w:tr>
      <w:tr w:rsidR="00671030" w:rsidRPr="00D67667" w14:paraId="303BD04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2C0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Parental depress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1B7314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BE94D0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</w:t>
            </w:r>
            <w:r>
              <w:rPr>
                <w:rFonts w:cstheme="minorHAnsi"/>
              </w:rPr>
              <w:t>10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20036DAF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1B2982E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General health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B84C26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F22AAE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37)</w:t>
            </w:r>
          </w:p>
        </w:tc>
      </w:tr>
      <w:tr w:rsidR="00671030" w:rsidRPr="00D67667" w14:paraId="49DA86C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939F87" w14:textId="77777777" w:rsidR="00671030" w:rsidRPr="0061459C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61459C">
              <w:rPr>
                <w:rFonts w:cstheme="minorHAnsi"/>
                <w:b/>
                <w:bCs/>
              </w:rPr>
              <w:t>Longstanding illnes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05BC66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BD808E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71030" w:rsidRPr="00D67667" w14:paraId="4EB9D954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03C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Yes, but at most a little bit affected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407773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D75E40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88)</w:t>
            </w:r>
          </w:p>
        </w:tc>
      </w:tr>
      <w:tr w:rsidR="00671030" w:rsidRPr="00D67667" w14:paraId="7EAE5A19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33DD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Yes, strongly affected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4F912AA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565***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24DD34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118)</w:t>
            </w:r>
          </w:p>
        </w:tc>
      </w:tr>
      <w:tr w:rsidR="00671030" w:rsidRPr="00D67667" w14:paraId="5C7D79FF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6A1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Bracken (Age 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0C9F29C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E6D26F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02)</w:t>
            </w:r>
          </w:p>
        </w:tc>
      </w:tr>
      <w:tr w:rsidR="00671030" w:rsidRPr="00D67667" w14:paraId="0B51DC7B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0D6B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BAS vocabulary (Age 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A159D4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A3FC41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0</w:t>
            </w:r>
            <w:r>
              <w:rPr>
                <w:rFonts w:cstheme="minorHAnsi"/>
              </w:rPr>
              <w:t>4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4CB4E043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0A6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Externalizing (Age 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A90530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DCE418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0</w:t>
            </w:r>
            <w:r>
              <w:rPr>
                <w:rFonts w:cstheme="minorHAnsi"/>
              </w:rPr>
              <w:t>9</w:t>
            </w:r>
            <w:r w:rsidRPr="00D67667">
              <w:rPr>
                <w:rFonts w:cstheme="minorHAnsi"/>
              </w:rPr>
              <w:t>)</w:t>
            </w:r>
          </w:p>
        </w:tc>
      </w:tr>
      <w:tr w:rsidR="00671030" w:rsidRPr="00D67667" w14:paraId="5794379D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C4CB8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Internalizing (Age 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CE81BA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0</w:t>
            </w:r>
            <w:r>
              <w:rPr>
                <w:rFonts w:cstheme="minorHAnsi"/>
              </w:rPr>
              <w:t>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F79328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13)</w:t>
            </w:r>
          </w:p>
        </w:tc>
      </w:tr>
      <w:tr w:rsidR="00671030" w:rsidRPr="00D67667" w14:paraId="3FF6F86A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C266251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Value of child independenc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796A6ED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0.00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98EA259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29)</w:t>
            </w:r>
          </w:p>
        </w:tc>
      </w:tr>
      <w:tr w:rsidR="00671030" w:rsidRPr="00D67667" w14:paraId="16B3F9A2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right w:val="nil"/>
            </w:tcBorders>
          </w:tcPr>
          <w:p w14:paraId="00A4CA50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Value of child obedience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</w:tcPr>
          <w:p w14:paraId="4CF1FD55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0.036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</w:tcPr>
          <w:p w14:paraId="7A908E6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0.030)</w:t>
            </w:r>
          </w:p>
        </w:tc>
      </w:tr>
      <w:tr w:rsidR="00671030" w:rsidRPr="00D67667" w14:paraId="61B593BE" w14:textId="77777777" w:rsidTr="0087206D">
        <w:trPr>
          <w:jc w:val="center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C8B34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D67667">
              <w:rPr>
                <w:rFonts w:cstheme="minorHAnsi"/>
              </w:rPr>
              <w:t>Constant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50B13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-1.792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6D927" w14:textId="77777777" w:rsidR="00671030" w:rsidRPr="00D67667" w:rsidRDefault="00671030" w:rsidP="008720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D67667">
              <w:rPr>
                <w:rFonts w:cstheme="minorHAnsi"/>
              </w:rPr>
              <w:t>(3.970)</w:t>
            </w:r>
          </w:p>
        </w:tc>
      </w:tr>
    </w:tbl>
    <w:p w14:paraId="0DF1D36B" w14:textId="0D143114" w:rsidR="00671030" w:rsidRPr="00D67667" w:rsidRDefault="00671030" w:rsidP="00671030">
      <w:pPr>
        <w:pStyle w:val="Doublespacing"/>
        <w:sectPr w:rsidR="00671030" w:rsidRPr="00D67667" w:rsidSect="00CA55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67667">
        <w:rPr>
          <w:i/>
          <w:iCs/>
        </w:rPr>
        <w:t>Note</w:t>
      </w:r>
      <w:r>
        <w:t xml:space="preserve">. </w:t>
      </w:r>
      <w:r w:rsidRPr="00D67667">
        <w:t>N=8,986, weighted with MCS weights. *** p&lt;0.01, ** p&lt;0.05, * p&lt;0.1.</w:t>
      </w:r>
      <w:r>
        <w:t xml:space="preserve"> Reference categories: Ethnicity: White, Family Structure: two natural parents, Parental Education: None, Parental social class: NSSEC 1, </w:t>
      </w:r>
      <w:r w:rsidRPr="00D67667">
        <w:t xml:space="preserve">Housing tenure: Owned outright, Region: </w:t>
      </w:r>
      <w:r w:rsidR="00731DCA" w:rsidRPr="00D67667">
        <w:t>Northeast</w:t>
      </w:r>
      <w:r w:rsidRPr="00D67667">
        <w:t>, Birth complications: No, Long-standing illness: No</w:t>
      </w:r>
      <w:r>
        <w:t>.</w:t>
      </w:r>
    </w:p>
    <w:p w14:paraId="3878DB46" w14:textId="77777777" w:rsidR="00B65A86" w:rsidRDefault="00B65A86"/>
    <w:sectPr w:rsidR="00B65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030"/>
    <w:rsid w:val="00671030"/>
    <w:rsid w:val="00731DCA"/>
    <w:rsid w:val="00B65A86"/>
    <w:rsid w:val="00CA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41F7"/>
  <w15:chartTrackingRefBased/>
  <w15:docId w15:val="{EBF1707F-6FDC-4981-B9E7-4A910193F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03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0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71030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030"/>
    <w:rPr>
      <w:rFonts w:eastAsiaTheme="majorEastAsia" w:cstheme="minorHAnsi"/>
      <w:b/>
      <w:kern w:val="0"/>
      <w:sz w:val="24"/>
      <w:szCs w:val="24"/>
      <w14:ligatures w14:val="none"/>
    </w:rPr>
  </w:style>
  <w:style w:type="paragraph" w:customStyle="1" w:styleId="Doublespacing">
    <w:name w:val="Double spacing"/>
    <w:basedOn w:val="Normal"/>
    <w:link w:val="DoublespacingChar"/>
    <w:qFormat/>
    <w:rsid w:val="00671030"/>
    <w:pPr>
      <w:spacing w:after="0" w:line="480" w:lineRule="auto"/>
      <w:contextualSpacing/>
    </w:pPr>
    <w:rPr>
      <w:rFonts w:cstheme="minorHAnsi"/>
      <w:lang w:val="en-GB"/>
    </w:rPr>
  </w:style>
  <w:style w:type="character" w:customStyle="1" w:styleId="DoublespacingChar">
    <w:name w:val="Double spacing Char"/>
    <w:basedOn w:val="DefaultParagraphFont"/>
    <w:link w:val="Doublespacing"/>
    <w:rsid w:val="00671030"/>
    <w:rPr>
      <w:rFonts w:cstheme="minorHAns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7103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2</cp:revision>
  <dcterms:created xsi:type="dcterms:W3CDTF">2024-04-03T09:50:00Z</dcterms:created>
  <dcterms:modified xsi:type="dcterms:W3CDTF">2024-04-03T09:51:00Z</dcterms:modified>
</cp:coreProperties>
</file>